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4C6" w:rsidRPr="004825E7" w:rsidRDefault="004825E7" w:rsidP="00310D43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2</w:t>
      </w:r>
      <w:r w:rsidRPr="00686D1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File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.</w:t>
      </w:r>
      <w:proofErr w:type="gramEnd"/>
      <w:r w:rsidRPr="00AE2978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310D43" w:rsidRPr="004825E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="00310D43" w:rsidRPr="004825E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i</w:t>
      </w:r>
      <w:r w:rsidR="00310D43" w:rsidRPr="004825E7">
        <w:rPr>
          <w:rFonts w:ascii="Times New Roman" w:hAnsi="Times New Roman" w:cs="Times New Roman"/>
          <w:b/>
          <w:bCs/>
          <w:kern w:val="0"/>
          <w:sz w:val="24"/>
          <w:szCs w:val="24"/>
        </w:rPr>
        <w:t>nformation: the sensitivity analysis of parameter</w:t>
      </w:r>
      <w:r w:rsidR="00310D43" w:rsidRPr="004825E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s </w:t>
      </w:r>
      <w:r w:rsidR="00310D43" w:rsidRPr="004825E7">
        <w:rPr>
          <w:rFonts w:ascii="Times New Roman" w:hAnsi="Times New Roman" w:cs="Times New Roman"/>
          <w:b/>
          <w:bCs/>
          <w:kern w:val="0"/>
          <w:sz w:val="24"/>
          <w:szCs w:val="24"/>
        </w:rPr>
        <w:t>λ, β and γ.</w:t>
      </w:r>
    </w:p>
    <w:p w:rsidR="00310D43" w:rsidRDefault="00310D43" w:rsidP="00310D43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:rsidR="00D908C9" w:rsidRPr="004B4EF7" w:rsidRDefault="004825E7" w:rsidP="00310D43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S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 xml:space="preserve">Figure illustrates the changes of R1stifler and R2 </w:t>
      </w:r>
      <w:proofErr w:type="spellStart"/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>stifler</w:t>
      </w:r>
      <w:proofErr w:type="spellEnd"/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 xml:space="preserve"> according to the variation of these parameters (λ, β and γ) associated with </w:t>
      </w:r>
      <w:proofErr w:type="spellStart"/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>ignorants</w:t>
      </w:r>
      <w:proofErr w:type="spellEnd"/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 xml:space="preserve">. A-B: With the constant value of γ and three different series of λ and β, the densities of R1 </w:t>
      </w:r>
      <w:proofErr w:type="spellStart"/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>stifler</w:t>
      </w:r>
      <w:proofErr w:type="spellEnd"/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 xml:space="preserve"> and R2 </w:t>
      </w:r>
      <w:proofErr w:type="spellStart"/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>stifler</w:t>
      </w:r>
      <w:proofErr w:type="spellEnd"/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 xml:space="preserve"> show different plots as the function of time (t), separately. Along with the decrease of λ</w:t>
      </w:r>
      <w:r w:rsidR="001D54C6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 xml:space="preserve">and increase of β, the final value of R1 </w:t>
      </w:r>
      <w:proofErr w:type="spellStart"/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>stifler</w:t>
      </w:r>
      <w:proofErr w:type="spellEnd"/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 xml:space="preserve"> decreases while R2 </w:t>
      </w:r>
      <w:proofErr w:type="spellStart"/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>stifler</w:t>
      </w:r>
      <w:proofErr w:type="spellEnd"/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 xml:space="preserve"> increases and the time of rumor ending </w:t>
      </w:r>
      <w:proofErr w:type="gramStart"/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>is</w:t>
      </w:r>
      <w:proofErr w:type="gramEnd"/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 xml:space="preserve"> reduced. That means the rumor can be prevented from spreading more efficiently with the more rational people in the population, which is identical with the reality. C-D: With the constant value of β, three different series of λ and γ (to weaken the importance and attractiveness of the rumor), R1 </w:t>
      </w:r>
      <w:proofErr w:type="spellStart"/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>stifler</w:t>
      </w:r>
      <w:proofErr w:type="spellEnd"/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 xml:space="preserve"> and R2 </w:t>
      </w:r>
      <w:proofErr w:type="spellStart"/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>stifler</w:t>
      </w:r>
      <w:proofErr w:type="spellEnd"/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 xml:space="preserve"> vary as the function of time (t). Along with the decrease of λ and increase of γ, the final value of R1 </w:t>
      </w:r>
      <w:proofErr w:type="spellStart"/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>stifler</w:t>
      </w:r>
      <w:proofErr w:type="spellEnd"/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 xml:space="preserve"> increases while R2 </w:t>
      </w:r>
      <w:proofErr w:type="spellStart"/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>stifler</w:t>
      </w:r>
      <w:proofErr w:type="spellEnd"/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 xml:space="preserve"> decreases. As parameter</w:t>
      </w:r>
      <w:r w:rsidR="001D54C6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>γ</w:t>
      </w:r>
      <w:r w:rsidR="001D54C6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 xml:space="preserve">associates with </w:t>
      </w:r>
      <w:proofErr w:type="spellStart"/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>ignorants</w:t>
      </w:r>
      <w:proofErr w:type="spellEnd"/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 xml:space="preserve"> transferring into R1 </w:t>
      </w:r>
      <w:proofErr w:type="spellStart"/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>stiflers</w:t>
      </w:r>
      <w:proofErr w:type="spellEnd"/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 xml:space="preserve"> directly, whereas most of R2 </w:t>
      </w:r>
      <w:proofErr w:type="spellStart"/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>stiflers</w:t>
      </w:r>
      <w:proofErr w:type="spellEnd"/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 xml:space="preserve"> should originate from spreaders, and smaller</w:t>
      </w:r>
      <w:r w:rsidR="001D54C6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>λ</w:t>
      </w:r>
      <w:r w:rsidR="001D54C6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 xml:space="preserve">means less spreaders and less R2 </w:t>
      </w:r>
      <w:proofErr w:type="spellStart"/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>stiflers</w:t>
      </w:r>
      <w:proofErr w:type="spellEnd"/>
      <w:r w:rsidR="001D54C6" w:rsidRPr="00215942">
        <w:rPr>
          <w:rFonts w:ascii="Times New Roman" w:hAnsi="Times New Roman" w:cs="Times New Roman"/>
          <w:kern w:val="0"/>
          <w:sz w:val="24"/>
          <w:szCs w:val="24"/>
        </w:rPr>
        <w:t>.</w:t>
      </w:r>
      <w:bookmarkStart w:id="0" w:name="_GoBack"/>
      <w:bookmarkEnd w:id="0"/>
    </w:p>
    <w:sectPr w:rsidR="00D908C9" w:rsidRPr="004B4E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28E0" w:rsidRDefault="008328E0" w:rsidP="00310D43">
      <w:r>
        <w:separator/>
      </w:r>
    </w:p>
  </w:endnote>
  <w:endnote w:type="continuationSeparator" w:id="0">
    <w:p w:rsidR="008328E0" w:rsidRDefault="008328E0" w:rsidP="00310D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28E0" w:rsidRDefault="008328E0" w:rsidP="00310D43">
      <w:r>
        <w:separator/>
      </w:r>
    </w:p>
  </w:footnote>
  <w:footnote w:type="continuationSeparator" w:id="0">
    <w:p w:rsidR="008328E0" w:rsidRDefault="008328E0" w:rsidP="00310D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4C6"/>
    <w:rsid w:val="0016185B"/>
    <w:rsid w:val="001D54C6"/>
    <w:rsid w:val="00310D43"/>
    <w:rsid w:val="003A0D84"/>
    <w:rsid w:val="004825E7"/>
    <w:rsid w:val="004B4EF7"/>
    <w:rsid w:val="00572BE0"/>
    <w:rsid w:val="008328E0"/>
    <w:rsid w:val="00A31BDC"/>
    <w:rsid w:val="00B17626"/>
    <w:rsid w:val="00B27AC0"/>
    <w:rsid w:val="00B61BE5"/>
    <w:rsid w:val="00B61E97"/>
    <w:rsid w:val="00D24867"/>
    <w:rsid w:val="00D908C9"/>
    <w:rsid w:val="00E150EC"/>
    <w:rsid w:val="00ED6BFB"/>
    <w:rsid w:val="00F64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54C6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0D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0D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0D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0D4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54C6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0D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0D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0D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0D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3</Words>
  <Characters>1048</Characters>
  <Application>Microsoft Office Word</Application>
  <DocSecurity>0</DocSecurity>
  <Lines>8</Lines>
  <Paragraphs>2</Paragraphs>
  <ScaleCrop>false</ScaleCrop>
  <Company>DELLNBX</Company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6</cp:revision>
  <dcterms:created xsi:type="dcterms:W3CDTF">2015-02-23T06:03:00Z</dcterms:created>
  <dcterms:modified xsi:type="dcterms:W3CDTF">2015-03-26T08:20:00Z</dcterms:modified>
</cp:coreProperties>
</file>